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2153B49A" w14:textId="470C0577" w:rsidR="00E86CE5" w:rsidRPr="00E86CE5" w:rsidRDefault="008D2F92" w:rsidP="00E86C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2A226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Movi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3B48">
        <w:t xml:space="preserve">174 Å movie of the persistent reconnection at the </w:t>
      </w:r>
      <w:proofErr w:type="spellStart"/>
      <w:r w:rsidR="00A63B48">
        <w:t>nullpoint</w:t>
      </w:r>
      <w:proofErr w:type="spellEnd"/>
      <w:r w:rsidR="00A63B48">
        <w:t xml:space="preserve"> with the duration of about 1 hour observed by </w:t>
      </w:r>
      <w:proofErr w:type="spellStart"/>
      <w:r w:rsidR="00A63B48">
        <w:t>SolO</w:t>
      </w:r>
      <w:proofErr w:type="spellEnd"/>
      <w:r w:rsidR="00A63B48">
        <w:t xml:space="preserve"> EUI/HRIEUV on 2022 March 3.</w:t>
      </w:r>
    </w:p>
    <w:p w14:paraId="50B93003" w14:textId="2344450C" w:rsidR="00E666BF" w:rsidRPr="00E666BF" w:rsidRDefault="00E666BF" w:rsidP="00E666B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0F9822" w14:textId="291C0367" w:rsidR="002A2269" w:rsidRDefault="002A2269" w:rsidP="00E86C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2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3B48">
        <w:t>131 Å, 94 Å, 335 Å, 171 Å, 193 Å, 211 Å movie of the persistent reconnection at the null-point observed by SDO/AIA.</w:t>
      </w:r>
    </w:p>
    <w:p w14:paraId="6CD876F4" w14:textId="475864F4" w:rsidR="00483782" w:rsidRDefault="00483782" w:rsidP="00E86C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B3CBB2" w14:textId="2F7F7251" w:rsidR="00483782" w:rsidRPr="00483782" w:rsidRDefault="00483782" w:rsidP="0048378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Hlk129087752"/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le Name: Supplementary Movie 3</w:t>
      </w:r>
    </w:p>
    <w:p w14:paraId="2525B74A" w14:textId="15AC091C" w:rsidR="00483782" w:rsidRDefault="00483782" w:rsidP="00483782"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scription:</w:t>
      </w:r>
      <w:r w:rsidRPr="004837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1"/>
      <w:r w:rsidR="00A63B48">
        <w:t>Movie for temporal evolution of 3D null-point and fan-spine configuration with the duration of 6 hours.</w:t>
      </w:r>
    </w:p>
    <w:p w14:paraId="03E63824" w14:textId="32045CB3" w:rsidR="00A63B48" w:rsidRDefault="00A63B48" w:rsidP="00483782"/>
    <w:p w14:paraId="54FC7D38" w14:textId="2D05A06A" w:rsidR="00A63B48" w:rsidRPr="00483782" w:rsidRDefault="00A63B48" w:rsidP="00A63B4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le Name: Supplementary Movi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</w:p>
    <w:p w14:paraId="6C650B87" w14:textId="68AE0395" w:rsidR="00A63B48" w:rsidRDefault="00A63B48" w:rsidP="00A63B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3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scription:</w:t>
      </w:r>
      <w:r w:rsidRPr="00A63B48">
        <w:t xml:space="preserve"> </w:t>
      </w:r>
      <w:r>
        <w:t>171 Å movie of the persistent reconnection with the duration of 5 hours</w:t>
      </w:r>
      <w:r>
        <w:t>.</w:t>
      </w:r>
    </w:p>
    <w:p w14:paraId="78C5C91D" w14:textId="56C15652" w:rsidR="00A63B48" w:rsidRDefault="00A63B48" w:rsidP="004837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195A22" w14:textId="76CC6170" w:rsidR="00A63B48" w:rsidRPr="00483782" w:rsidRDefault="00A63B48" w:rsidP="0048378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DE6D9BB" w14:textId="2C3BBA3E" w:rsidR="00483782" w:rsidRDefault="00483782" w:rsidP="00E86C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0459CF" w14:textId="77777777" w:rsidR="002A2269" w:rsidRDefault="002A2269" w:rsidP="002A2269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45E54833" w14:textId="77777777" w:rsidR="002A2269" w:rsidRDefault="002A2269" w:rsidP="003837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43C57E" w14:textId="45FC583A" w:rsidR="002A2269" w:rsidRDefault="002A2269" w:rsidP="003837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A22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54EA9"/>
    <w:rsid w:val="000B1A32"/>
    <w:rsid w:val="000D5174"/>
    <w:rsid w:val="001024AE"/>
    <w:rsid w:val="001E7A78"/>
    <w:rsid w:val="002630BD"/>
    <w:rsid w:val="0029517A"/>
    <w:rsid w:val="002A2269"/>
    <w:rsid w:val="002C231D"/>
    <w:rsid w:val="00383717"/>
    <w:rsid w:val="0041420D"/>
    <w:rsid w:val="00483782"/>
    <w:rsid w:val="004C4CFE"/>
    <w:rsid w:val="005C22B9"/>
    <w:rsid w:val="005D73D4"/>
    <w:rsid w:val="006117D0"/>
    <w:rsid w:val="00636694"/>
    <w:rsid w:val="00651D5A"/>
    <w:rsid w:val="00693CE8"/>
    <w:rsid w:val="006A28F9"/>
    <w:rsid w:val="00787C7C"/>
    <w:rsid w:val="0081608C"/>
    <w:rsid w:val="00841AE6"/>
    <w:rsid w:val="00895D4E"/>
    <w:rsid w:val="008D2F92"/>
    <w:rsid w:val="008D75DE"/>
    <w:rsid w:val="00927F80"/>
    <w:rsid w:val="00947447"/>
    <w:rsid w:val="009A4DD7"/>
    <w:rsid w:val="00A63B48"/>
    <w:rsid w:val="00A93EAF"/>
    <w:rsid w:val="00B71D79"/>
    <w:rsid w:val="00BC0B7A"/>
    <w:rsid w:val="00BC2D18"/>
    <w:rsid w:val="00C1299F"/>
    <w:rsid w:val="00CB0413"/>
    <w:rsid w:val="00CD5BEE"/>
    <w:rsid w:val="00D3214D"/>
    <w:rsid w:val="00D545B4"/>
    <w:rsid w:val="00DA0404"/>
    <w:rsid w:val="00DA3EE5"/>
    <w:rsid w:val="00DD0085"/>
    <w:rsid w:val="00E666BF"/>
    <w:rsid w:val="00E74D0B"/>
    <w:rsid w:val="00E86CE5"/>
    <w:rsid w:val="00ED030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0</Words>
  <Characters>574</Characters>
  <Application>Microsoft Office Word</Application>
  <DocSecurity>0</DocSecurity>
  <Lines>4</Lines>
  <Paragraphs>1</Paragraphs>
  <ScaleCrop>false</ScaleCrop>
  <Company>Springer Nature</Company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7</cp:revision>
  <dcterms:created xsi:type="dcterms:W3CDTF">2023-01-13T12:43:00Z</dcterms:created>
  <dcterms:modified xsi:type="dcterms:W3CDTF">2023-03-07T12:22:00Z</dcterms:modified>
</cp:coreProperties>
</file>